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3D597" w14:textId="2E07D590" w:rsidR="000C52EB" w:rsidRPr="000C52EB" w:rsidRDefault="000C52EB" w:rsidP="000C52EB">
      <w:pPr>
        <w:rPr>
          <w:rFonts w:ascii="Arial" w:hAnsi="Arial" w:cs="Arial"/>
          <w:b/>
          <w:bCs/>
          <w:sz w:val="22"/>
          <w:szCs w:val="22"/>
        </w:rPr>
      </w:pPr>
      <w:r w:rsidRPr="00E46F97">
        <w:rPr>
          <w:rFonts w:ascii="Arial" w:eastAsia="Calibri" w:hAnsi="Arial" w:cs="Arial"/>
          <w:b/>
          <w:bCs/>
          <w:color w:val="000000" w:themeColor="text1"/>
          <w:kern w:val="24"/>
        </w:rPr>
        <w:t>Supplementary</w:t>
      </w:r>
      <w:r w:rsidR="008E6F8D"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 </w:t>
      </w:r>
      <w:r w:rsidRPr="00E46F97"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Table </w:t>
      </w:r>
      <w:r w:rsidR="008E6F8D">
        <w:rPr>
          <w:rFonts w:ascii="Arial" w:eastAsia="Calibri" w:hAnsi="Arial" w:cs="Arial"/>
          <w:b/>
          <w:bCs/>
          <w:color w:val="000000" w:themeColor="text1"/>
          <w:kern w:val="24"/>
        </w:rPr>
        <w:t>2</w:t>
      </w:r>
      <w:r w:rsidRPr="00E46F97"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. </w:t>
      </w:r>
      <w:r w:rsidRPr="00E46F97">
        <w:rPr>
          <w:rFonts w:ascii="Arial" w:hAnsi="Arial" w:cs="Arial"/>
          <w:b/>
          <w:bCs/>
          <w:sz w:val="22"/>
          <w:szCs w:val="22"/>
        </w:rPr>
        <w:t xml:space="preserve">Log2FC transcript values of selected </w:t>
      </w:r>
      <w:r>
        <w:rPr>
          <w:rFonts w:ascii="Arial" w:hAnsi="Arial" w:cs="Arial"/>
          <w:b/>
          <w:bCs/>
          <w:sz w:val="22"/>
          <w:szCs w:val="22"/>
        </w:rPr>
        <w:t xml:space="preserve">A549 </w:t>
      </w:r>
      <w:r w:rsidRPr="00E46F97">
        <w:rPr>
          <w:rFonts w:ascii="Arial" w:hAnsi="Arial" w:cs="Arial"/>
          <w:b/>
          <w:bCs/>
          <w:sz w:val="22"/>
          <w:szCs w:val="22"/>
        </w:rPr>
        <w:t>UPR gene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  <w:r>
        <w:rPr>
          <w:rFonts w:ascii="Arial" w:hAnsi="Arial" w:cs="Arial"/>
          <w:b/>
          <w:bCs/>
        </w:rPr>
        <w:t xml:space="preserve">presented in </w:t>
      </w:r>
      <w:r w:rsidRPr="00E46F97">
        <w:rPr>
          <w:rFonts w:ascii="Arial" w:hAnsi="Arial" w:cs="Arial"/>
          <w:b/>
          <w:bCs/>
          <w:sz w:val="22"/>
          <w:szCs w:val="22"/>
        </w:rPr>
        <w:t xml:space="preserve">the </w:t>
      </w:r>
      <w:r w:rsidRPr="000C52EB">
        <w:rPr>
          <w:rFonts w:ascii="Arial" w:hAnsi="Arial" w:cs="Arial"/>
          <w:b/>
          <w:bCs/>
          <w:sz w:val="22"/>
          <w:szCs w:val="22"/>
        </w:rPr>
        <w:t>heatmap of Figure 2.</w:t>
      </w:r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0"/>
        <w:gridCol w:w="1880"/>
        <w:gridCol w:w="2020"/>
        <w:gridCol w:w="2160"/>
        <w:gridCol w:w="2020"/>
      </w:tblGrid>
      <w:tr w:rsidR="000C52EB" w:rsidRPr="005239F4" w14:paraId="4C36BE98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2376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34F2B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ZIKV 16h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0F0AD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ZIKV 32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DDE5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NY99 16h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759A4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NY99 32h</w:t>
            </w:r>
          </w:p>
        </w:tc>
      </w:tr>
      <w:tr w:rsidR="000C52EB" w:rsidRPr="005239F4" w14:paraId="62304D39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ABB23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ATF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2A1976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1FA580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CECFA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9602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BC059D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966515</w:t>
            </w:r>
          </w:p>
        </w:tc>
      </w:tr>
      <w:tr w:rsidR="000C52EB" w:rsidRPr="005239F4" w14:paraId="579C7FE7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F60D7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ATF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030FD7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838F23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181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16F7FF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27044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34DA04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36728</w:t>
            </w:r>
          </w:p>
        </w:tc>
      </w:tr>
      <w:tr w:rsidR="000C52EB" w:rsidRPr="005239F4" w14:paraId="3AF08F7F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3A074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CHAC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F4C52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7203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6FB8E3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8709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14A0CD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5.2882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69A520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21397</w:t>
            </w:r>
          </w:p>
        </w:tc>
      </w:tr>
      <w:tr w:rsidR="000C52EB" w:rsidRPr="005239F4" w14:paraId="30DB9B81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DD0EE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CREBRF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5137A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C9011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5232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3AC988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8444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256E0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80106</w:t>
            </w:r>
          </w:p>
        </w:tc>
      </w:tr>
      <w:tr w:rsidR="000C52EB" w:rsidRPr="005239F4" w14:paraId="331982C2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96C5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DDIT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D521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0051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22CB9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690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2A60D2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7308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D100D2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86015</w:t>
            </w:r>
          </w:p>
        </w:tc>
      </w:tr>
      <w:tr w:rsidR="000C52EB" w:rsidRPr="005239F4" w14:paraId="415FA21E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A19BA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DERL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9D8D4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7FF1FE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5473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7360DC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57AB9D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277639</w:t>
            </w:r>
          </w:p>
        </w:tc>
      </w:tr>
      <w:tr w:rsidR="000C52EB" w:rsidRPr="005239F4" w14:paraId="4D77A2B6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B2AF3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DNAJB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0B5BC8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7749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CE7A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366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F4C3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7933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B47A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67761</w:t>
            </w:r>
          </w:p>
        </w:tc>
      </w:tr>
      <w:tr w:rsidR="000C52EB" w:rsidRPr="005239F4" w14:paraId="38667941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9F4F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EDEM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66657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68864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30F89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74726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BC9357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6D4114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276009</w:t>
            </w:r>
          </w:p>
        </w:tc>
      </w:tr>
      <w:tr w:rsidR="000C52EB" w:rsidRPr="005239F4" w14:paraId="0160EE8B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6760C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EIF2AK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2B967C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70805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8CAA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2173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C2ED3D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0343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14287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03858</w:t>
            </w:r>
          </w:p>
        </w:tc>
      </w:tr>
      <w:tr w:rsidR="000C52EB" w:rsidRPr="005239F4" w14:paraId="582802EB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BFC6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ERN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EADD9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2882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0264A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3653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A9B128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9879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E484A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02364</w:t>
            </w:r>
          </w:p>
        </w:tc>
      </w:tr>
      <w:tr w:rsidR="000C52EB" w:rsidRPr="005239F4" w14:paraId="375A5571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4C884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FIC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D2CF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0298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021436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3267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CE1C5A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3685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2A67F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38736</w:t>
            </w:r>
          </w:p>
        </w:tc>
      </w:tr>
      <w:tr w:rsidR="000C52EB" w:rsidRPr="005239F4" w14:paraId="64062509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C9AD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HERPUD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1C9B7E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5187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620DE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8572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A7B44B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6917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BCA4AB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61475</w:t>
            </w:r>
          </w:p>
        </w:tc>
      </w:tr>
      <w:tr w:rsidR="000C52EB" w:rsidRPr="005239F4" w14:paraId="398774FE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7C03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HSPA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58759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1752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C62FDC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2315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26CC2E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2008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7408ED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50158</w:t>
            </w:r>
          </w:p>
        </w:tc>
      </w:tr>
      <w:tr w:rsidR="000C52EB" w:rsidRPr="005239F4" w14:paraId="7FD98096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008B8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MANF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7B498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67466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0428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0469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C49B92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7484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90ECCF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67005</w:t>
            </w:r>
          </w:p>
        </w:tc>
      </w:tr>
      <w:tr w:rsidR="000C52EB" w:rsidRPr="005239F4" w14:paraId="35E2B6E4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6F97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SERP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3CE295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24463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D493E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58439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7FA492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69273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D92EBC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604632</w:t>
            </w:r>
          </w:p>
        </w:tc>
      </w:tr>
      <w:tr w:rsidR="000C52EB" w:rsidRPr="005239F4" w14:paraId="7EE320A1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F2570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XBP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9C2701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15217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71897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3753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749B3" w14:textId="77777777" w:rsidR="000C52EB" w:rsidRPr="00E46F97" w:rsidRDefault="000C52EB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75937</w:t>
            </w:r>
          </w:p>
        </w:tc>
      </w:tr>
    </w:tbl>
    <w:p w14:paraId="4A9C574E" w14:textId="77777777" w:rsidR="0042205B" w:rsidRDefault="0042205B"/>
    <w:sectPr w:rsidR="00422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2EB"/>
    <w:rsid w:val="000C52EB"/>
    <w:rsid w:val="000D472B"/>
    <w:rsid w:val="0042205B"/>
    <w:rsid w:val="005557D8"/>
    <w:rsid w:val="006E3595"/>
    <w:rsid w:val="008E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7586D"/>
  <w15:chartTrackingRefBased/>
  <w15:docId w15:val="{C90D7BF2-7387-4188-8AA0-86996B48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5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5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2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5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2E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C52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9</Characters>
  <Application>Microsoft Office Word</Application>
  <DocSecurity>0</DocSecurity>
  <Lines>87</Lines>
  <Paragraphs>86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Ann Brinton</dc:creator>
  <cp:keywords/>
  <dc:description/>
  <cp:lastModifiedBy>Margo Ann Brinton</cp:lastModifiedBy>
  <cp:revision>3</cp:revision>
  <dcterms:created xsi:type="dcterms:W3CDTF">2026-03-11T20:31:00Z</dcterms:created>
  <dcterms:modified xsi:type="dcterms:W3CDTF">2026-03-11T21:02:00Z</dcterms:modified>
</cp:coreProperties>
</file>